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A5301" w14:textId="27643FA4" w:rsidR="0040102C" w:rsidRPr="001C152B" w:rsidRDefault="0040102C" w:rsidP="0040102C">
      <w:pPr>
        <w:rPr>
          <w:b/>
          <w:bCs/>
        </w:rPr>
      </w:pPr>
      <w:r w:rsidRPr="001C152B">
        <w:rPr>
          <w:rFonts w:ascii="Helvetica" w:eastAsia="Times New Roman" w:hAnsi="Helvetica" w:cs="Arial"/>
          <w:b/>
          <w:bCs/>
        </w:rPr>
        <w:t xml:space="preserve">Supplemental Table </w:t>
      </w:r>
      <w:r w:rsidR="009D1291" w:rsidRPr="001C152B">
        <w:rPr>
          <w:rFonts w:ascii="Helvetica" w:eastAsia="Times New Roman" w:hAnsi="Helvetica" w:cs="Arial"/>
          <w:b/>
          <w:bCs/>
        </w:rPr>
        <w:t>B</w:t>
      </w:r>
      <w:r w:rsidRPr="001C152B">
        <w:rPr>
          <w:rFonts w:ascii="Helvetica" w:eastAsia="Times New Roman" w:hAnsi="Helvetica" w:cs="Arial"/>
          <w:b/>
          <w:bCs/>
        </w:rPr>
        <w:t>: Characteristics of Clinicians Who Participated in Family Meetings</w:t>
      </w:r>
    </w:p>
    <w:tbl>
      <w:tblPr>
        <w:tblW w:w="0" w:type="auto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070"/>
      </w:tblGrid>
      <w:tr w:rsidR="001C152B" w:rsidRPr="001C152B" w14:paraId="1EBDDE56" w14:textId="77777777" w:rsidTr="0015415B">
        <w:trPr>
          <w:trHeight w:val="288"/>
        </w:trPr>
        <w:tc>
          <w:tcPr>
            <w:tcW w:w="3420" w:type="dxa"/>
            <w:shd w:val="clear" w:color="auto" w:fill="D0CECE" w:themeFill="background2" w:themeFillShade="E6"/>
            <w:noWrap/>
            <w:vAlign w:val="center"/>
          </w:tcPr>
          <w:p w14:paraId="4D4F392F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  <w:noWrap/>
            <w:vAlign w:val="center"/>
          </w:tcPr>
          <w:p w14:paraId="7351A89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 (%)</w:t>
            </w:r>
          </w:p>
        </w:tc>
      </w:tr>
      <w:tr w:rsidR="001C152B" w:rsidRPr="001C152B" w14:paraId="2CD1D4F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5073A51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15534A8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1C152B" w:rsidRPr="001C152B" w14:paraId="7C868EBF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8E4E473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linician gend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01CD0E4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72</w:t>
            </w:r>
          </w:p>
        </w:tc>
      </w:tr>
      <w:tr w:rsidR="001C152B" w:rsidRPr="001C152B" w14:paraId="715ADACA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11F2002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Femal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21BD8D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55 (77%)</w:t>
            </w:r>
          </w:p>
        </w:tc>
      </w:tr>
      <w:tr w:rsidR="001C152B" w:rsidRPr="001C152B" w14:paraId="39D5E7FC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5886F0B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Mal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E18D5F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7 (24%)</w:t>
            </w:r>
          </w:p>
        </w:tc>
      </w:tr>
      <w:tr w:rsidR="001C152B" w:rsidRPr="001C152B" w14:paraId="1B8FDEE9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E31744E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A47B24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1C152B" w:rsidRPr="001C152B" w14:paraId="7C9BE1CD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9674730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linician rac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A2305A3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63</w:t>
            </w:r>
          </w:p>
        </w:tc>
      </w:tr>
      <w:tr w:rsidR="001C152B" w:rsidRPr="001C152B" w14:paraId="5FC190D0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3328065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Whit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43744D2D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51 (81%)</w:t>
            </w:r>
          </w:p>
        </w:tc>
      </w:tr>
      <w:tr w:rsidR="001C152B" w:rsidRPr="001C152B" w14:paraId="06E5FCF6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FDD67C3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Black or African American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BE2626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4 (6%)</w:t>
            </w:r>
          </w:p>
        </w:tc>
      </w:tr>
      <w:tr w:rsidR="001C152B" w:rsidRPr="001C152B" w14:paraId="64DBB170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026204A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Asian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1B1963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6 (10%)</w:t>
            </w:r>
          </w:p>
        </w:tc>
      </w:tr>
      <w:tr w:rsidR="001C152B" w:rsidRPr="001C152B" w14:paraId="33034EAC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B32F525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Oth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4CF37604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2 (3%)</w:t>
            </w:r>
          </w:p>
        </w:tc>
      </w:tr>
      <w:tr w:rsidR="001C152B" w:rsidRPr="001C152B" w14:paraId="7E2272F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0EDE072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0C84596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1C152B" w:rsidRPr="001C152B" w14:paraId="0553A32B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AA16804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linician 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D2025B6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58</w:t>
            </w:r>
          </w:p>
        </w:tc>
      </w:tr>
      <w:tr w:rsidR="001C152B" w:rsidRPr="001C152B" w14:paraId="2DFA6D9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4A75966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31D816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3 (5%)</w:t>
            </w:r>
          </w:p>
        </w:tc>
      </w:tr>
      <w:tr w:rsidR="001C152B" w:rsidRPr="001C152B" w14:paraId="0E23CC00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B4B0887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Not 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893189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3 (95%)</w:t>
            </w:r>
          </w:p>
        </w:tc>
      </w:tr>
      <w:tr w:rsidR="001C152B" w:rsidRPr="001C152B" w14:paraId="191747F1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E55DFBD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F7510EF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1C152B" w:rsidRPr="001C152B" w14:paraId="04C557A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D2F94FC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linician Disciplin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5735660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72</w:t>
            </w:r>
          </w:p>
        </w:tc>
      </w:tr>
      <w:tr w:rsidR="001C152B" w:rsidRPr="001C152B" w14:paraId="6739FA4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1C04CAE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Attending Intensivist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94A6CBA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3 (18%)</w:t>
            </w:r>
          </w:p>
        </w:tc>
      </w:tr>
      <w:tr w:rsidR="001C152B" w:rsidRPr="001C152B" w14:paraId="29F46BD5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6436669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Cardiologist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2BCA435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7 (10%)</w:t>
            </w:r>
          </w:p>
        </w:tc>
      </w:tr>
      <w:tr w:rsidR="001C152B" w:rsidRPr="001C152B" w14:paraId="43B3198A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0D99768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Sub-specialist Fellow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6924021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6 (8%)</w:t>
            </w:r>
          </w:p>
        </w:tc>
      </w:tr>
      <w:tr w:rsidR="001C152B" w:rsidRPr="001C152B" w14:paraId="15336BDA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8E79E05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Nurse Practition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8A60C51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5 (7%)</w:t>
            </w:r>
          </w:p>
        </w:tc>
      </w:tr>
      <w:tr w:rsidR="001C152B" w:rsidRPr="001C152B" w14:paraId="412B3641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0BD3760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Clinical Nurse Expert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6024C06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2 (3%)</w:t>
            </w:r>
          </w:p>
        </w:tc>
      </w:tr>
      <w:tr w:rsidR="001C152B" w:rsidRPr="001C152B" w14:paraId="11CB0982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1CD3EAB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Nurse Manag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9EA04E8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9 (13%)</w:t>
            </w:r>
          </w:p>
        </w:tc>
      </w:tr>
      <w:tr w:rsidR="001C152B" w:rsidRPr="001C152B" w14:paraId="3D91C6E3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5386FCF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Bedside Nurs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12618C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6 (22%)</w:t>
            </w:r>
          </w:p>
        </w:tc>
      </w:tr>
      <w:tr w:rsidR="001C152B" w:rsidRPr="001C152B" w14:paraId="3B29AB83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C87D393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Social Work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1CC7177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5 (7%)</w:t>
            </w:r>
          </w:p>
        </w:tc>
      </w:tr>
      <w:tr w:rsidR="001C152B" w:rsidRPr="001C152B" w14:paraId="1AE0BB25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8A58CCB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Oth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217172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9 (13%)</w:t>
            </w:r>
          </w:p>
        </w:tc>
      </w:tr>
      <w:tr w:rsidR="001C152B" w:rsidRPr="001C152B" w14:paraId="282523DF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A782AD9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F108759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1C152B" w:rsidRPr="001C152B" w14:paraId="08B0546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3DDE0E1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linician Years of Experienc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208DA6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54</w:t>
            </w:r>
          </w:p>
        </w:tc>
      </w:tr>
      <w:tr w:rsidR="001C152B" w:rsidRPr="001C152B" w14:paraId="1F301F95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FA2ADDC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Less than 2 year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4EF4C4D6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6 (8%)</w:t>
            </w:r>
          </w:p>
        </w:tc>
      </w:tr>
      <w:tr w:rsidR="001C152B" w:rsidRPr="001C152B" w14:paraId="0E994183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43868CE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2-5 year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531959DC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2 (17%)</w:t>
            </w:r>
          </w:p>
        </w:tc>
      </w:tr>
      <w:tr w:rsidR="001C152B" w:rsidRPr="001C152B" w14:paraId="75982DCB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8730A58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6-10 year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60609DF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2 (17%)</w:t>
            </w:r>
          </w:p>
        </w:tc>
      </w:tr>
      <w:tr w:rsidR="001C152B" w:rsidRPr="001C152B" w14:paraId="3385386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A21BFA0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More than 10 year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BC1592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24 (33%)</w:t>
            </w:r>
          </w:p>
        </w:tc>
      </w:tr>
      <w:tr w:rsidR="001C152B" w:rsidRPr="001C152B" w14:paraId="670F2F9C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8D2ADF4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56822E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1C152B" w:rsidRPr="001C152B" w14:paraId="4F2BED9A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CA26902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ticipation in Family Meetings Per Week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DA35CCD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51</w:t>
            </w:r>
          </w:p>
        </w:tc>
      </w:tr>
      <w:tr w:rsidR="001C152B" w:rsidRPr="001C152B" w14:paraId="3D2DD5F2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3471192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Non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87A0C1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0 (20%)</w:t>
            </w:r>
          </w:p>
        </w:tc>
      </w:tr>
      <w:tr w:rsidR="001C152B" w:rsidRPr="001C152B" w14:paraId="4E3C7B9D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27582BA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1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124DCEF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33 (65%)</w:t>
            </w:r>
          </w:p>
        </w:tc>
      </w:tr>
      <w:tr w:rsidR="001C152B" w:rsidRPr="001C152B" w14:paraId="3291E3B9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15F181F" w14:textId="77777777" w:rsidR="0040102C" w:rsidRPr="001C152B" w:rsidRDefault="0040102C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2-4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82D07D2" w14:textId="77777777" w:rsidR="0040102C" w:rsidRPr="001C152B" w:rsidRDefault="0040102C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C152B">
              <w:rPr>
                <w:rFonts w:ascii="Helvetica" w:eastAsia="Times New Roman" w:hAnsi="Helvetica" w:cs="Arial"/>
                <w:sz w:val="19"/>
                <w:szCs w:val="19"/>
              </w:rPr>
              <w:t>8 (16%)</w:t>
            </w:r>
            <w:bookmarkStart w:id="0" w:name="_GoBack"/>
            <w:bookmarkEnd w:id="0"/>
          </w:p>
        </w:tc>
      </w:tr>
    </w:tbl>
    <w:p w14:paraId="21DA0CBF" w14:textId="77777777" w:rsidR="009C4DBD" w:rsidRPr="001C152B" w:rsidRDefault="001C152B"/>
    <w:sectPr w:rsidR="009C4DBD" w:rsidRPr="001C152B" w:rsidSect="001C1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02C"/>
    <w:rsid w:val="001C152B"/>
    <w:rsid w:val="0040102C"/>
    <w:rsid w:val="006C66F2"/>
    <w:rsid w:val="00786A5E"/>
    <w:rsid w:val="009D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C305D"/>
  <w15:chartTrackingRefBased/>
  <w15:docId w15:val="{7CFD430A-82F7-4E08-8319-8BDE3BE4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678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in, Arzu</dc:creator>
  <cp:keywords/>
  <dc:description/>
  <cp:lastModifiedBy>Dinesh R</cp:lastModifiedBy>
  <cp:revision>3</cp:revision>
  <dcterms:created xsi:type="dcterms:W3CDTF">2024-02-23T21:53:00Z</dcterms:created>
  <dcterms:modified xsi:type="dcterms:W3CDTF">2024-04-2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29d84b6fe3c57062e586c444e70db274ba0a54a6451e633f12e093e44d68d</vt:lpwstr>
  </property>
</Properties>
</file>